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3628D" w14:textId="5882DAE8" w:rsidR="00235725" w:rsidRDefault="00830BA7" w:rsidP="00830BA7">
      <w:pPr>
        <w:pStyle w:val="Heading2"/>
      </w:pPr>
      <w:r>
        <w:t xml:space="preserve">Appendix </w:t>
      </w:r>
      <w:r w:rsidR="00015364">
        <w:t>14</w:t>
      </w:r>
    </w:p>
    <w:p w14:paraId="078F4793" w14:textId="1EB974CC" w:rsidR="00830BA7" w:rsidRDefault="00830BA7" w:rsidP="00830BA7"/>
    <w:p w14:paraId="652F9AE9" w14:textId="014E30AA" w:rsidR="00830BA7" w:rsidRPr="000F0BD9" w:rsidRDefault="00830BA7" w:rsidP="00830BA7">
      <w:pPr>
        <w:spacing w:line="240" w:lineRule="auto"/>
        <w:rPr>
          <w:rFonts w:ascii="Times New Roman" w:hAnsi="Times New Roman" w:cs="Times New Roman"/>
          <w:bCs/>
        </w:rPr>
      </w:pPr>
      <w:r w:rsidRPr="000F0BD9">
        <w:rPr>
          <w:rFonts w:ascii="Times New Roman" w:hAnsi="Times New Roman" w:cs="Times New Roman"/>
          <w:bCs/>
        </w:rPr>
        <w:t>Table S</w:t>
      </w:r>
      <w:r w:rsidR="00123F6D">
        <w:rPr>
          <w:rFonts w:ascii="Times New Roman" w:hAnsi="Times New Roman" w:cs="Times New Roman"/>
          <w:bCs/>
        </w:rPr>
        <w:t>7</w:t>
      </w:r>
      <w:r w:rsidRPr="000F0BD9">
        <w:rPr>
          <w:rFonts w:ascii="Times New Roman" w:hAnsi="Times New Roman" w:cs="Times New Roman"/>
          <w:bCs/>
        </w:rPr>
        <w:t>. Reliable and clinically significant change in intervention primary outcomes over times across intervention conditions</w:t>
      </w:r>
    </w:p>
    <w:tbl>
      <w:tblPr>
        <w:tblW w:w="7835" w:type="dxa"/>
        <w:tblInd w:w="-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6"/>
        <w:gridCol w:w="2569"/>
        <w:gridCol w:w="2340"/>
      </w:tblGrid>
      <w:tr w:rsidR="00830BA7" w14:paraId="1E49E0B5" w14:textId="77777777" w:rsidTr="00A06459">
        <w:trPr>
          <w:trHeight w:val="250"/>
        </w:trPr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6CCA9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Variables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65E71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Reliable and clinically significant change</w:t>
            </w:r>
          </w:p>
          <w:p w14:paraId="1091D006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Week 0 vs 9</w:t>
            </w:r>
          </w:p>
          <w:p w14:paraId="44E627C8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n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106F0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Reliable and clinically significant change</w:t>
            </w:r>
          </w:p>
          <w:p w14:paraId="72C3F283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Week 0 vs 21</w:t>
            </w:r>
          </w:p>
          <w:p w14:paraId="623B76CF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n (%)</w:t>
            </w:r>
          </w:p>
        </w:tc>
      </w:tr>
      <w:tr w:rsidR="00830BA7" w14:paraId="6EE71D80" w14:textId="77777777" w:rsidTr="00A06459">
        <w:trPr>
          <w:trHeight w:val="250"/>
        </w:trPr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E3CC0" w14:textId="77777777" w:rsidR="00830BA7" w:rsidRPr="0029174C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29174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GAD-7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D3FAE" w14:textId="77777777" w:rsidR="00830BA7" w:rsidRPr="0029174C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29174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31/74 (41.9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0DD4F" w14:textId="77777777" w:rsidR="00830BA7" w:rsidRPr="0029174C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29174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32/62 (51.6)</w:t>
            </w:r>
          </w:p>
        </w:tc>
      </w:tr>
      <w:tr w:rsidR="00830BA7" w14:paraId="5EB31992" w14:textId="77777777" w:rsidTr="00A06459">
        <w:trPr>
          <w:trHeight w:val="25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3B6CE" w14:textId="3F2D620B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  </w:t>
            </w:r>
            <w:proofErr w:type="spellStart"/>
            <w:r w:rsidR="00FB26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MH</w:t>
            </w:r>
            <w:r w:rsidR="00FB26E9" w:rsidRPr="007F71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8C7B1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4/35 (4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19663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8/35 (51.4)</w:t>
            </w:r>
          </w:p>
        </w:tc>
      </w:tr>
      <w:tr w:rsidR="00830BA7" w14:paraId="7B27703F" w14:textId="77777777" w:rsidTr="00A06459">
        <w:trPr>
          <w:trHeight w:val="25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8EC6E" w14:textId="7E5D4FDE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  </w:t>
            </w:r>
            <w:r w:rsidR="00FB26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MH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LI</w:t>
            </w:r>
            <w:r w:rsidR="00FB26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2EB23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7/28 (60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379E1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7/24 (70.8)</w:t>
            </w:r>
          </w:p>
        </w:tc>
      </w:tr>
      <w:tr w:rsidR="00830BA7" w14:paraId="58040590" w14:textId="77777777" w:rsidTr="00A06459">
        <w:trPr>
          <w:trHeight w:val="25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A13FA" w14:textId="6462E068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  </w:t>
            </w:r>
            <w:r w:rsidR="00FB26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MH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I</w:t>
            </w:r>
            <w:r w:rsidR="00FB26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D37A9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8/21 (38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D2012" w14:textId="77777777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6/13 (46.2)</w:t>
            </w:r>
          </w:p>
        </w:tc>
      </w:tr>
      <w:tr w:rsidR="00830BA7" w14:paraId="14C3C7C1" w14:textId="77777777" w:rsidTr="00A06459">
        <w:trPr>
          <w:trHeight w:val="25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659E7" w14:textId="77777777" w:rsidR="00830BA7" w:rsidRPr="0029174C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29174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PHQ-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3BEAB" w14:textId="77777777" w:rsidR="00830BA7" w:rsidRPr="0029174C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29174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34/69 (49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69876" w14:textId="77777777" w:rsidR="00830BA7" w:rsidRPr="0029174C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29174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ja-JP"/>
              </w:rPr>
              <w:t>39/64 (60.9)</w:t>
            </w:r>
          </w:p>
        </w:tc>
      </w:tr>
      <w:tr w:rsidR="00830BA7" w14:paraId="2EDC8A4E" w14:textId="77777777" w:rsidTr="00A06459">
        <w:trPr>
          <w:trHeight w:val="25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2E545" w14:textId="26C4850A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</w:t>
            </w:r>
            <w:r w:rsidR="00FB26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 w:rsidR="00FB26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MH</w:t>
            </w:r>
            <w:r w:rsidR="00FB26E9" w:rsidRPr="007F71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25DB5" w14:textId="77777777" w:rsidR="00830BA7" w:rsidRPr="00775D8A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9/33 (57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1DA32" w14:textId="77777777" w:rsidR="00830BA7" w:rsidRPr="00775D8A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23/33 (69.7)</w:t>
            </w:r>
          </w:p>
        </w:tc>
      </w:tr>
      <w:tr w:rsidR="00830BA7" w14:paraId="110ABDFE" w14:textId="77777777" w:rsidTr="00A06459">
        <w:trPr>
          <w:trHeight w:val="250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29984" w14:textId="5CCDF108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 </w:t>
            </w:r>
            <w:proofErr w:type="gramStart"/>
            <w:r w:rsidR="00FB26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MH  +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LI</w:t>
            </w:r>
            <w:r w:rsidR="00FB26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84C39" w14:textId="77777777" w:rsidR="00830BA7" w:rsidRPr="00775D8A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3/27 (84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0F66E" w14:textId="77777777" w:rsidR="00830BA7" w:rsidRPr="00775D8A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6/25 (64.0)</w:t>
            </w:r>
          </w:p>
        </w:tc>
      </w:tr>
      <w:tr w:rsidR="00830BA7" w14:paraId="75FAFE3E" w14:textId="77777777" w:rsidTr="00A06459">
        <w:trPr>
          <w:trHeight w:val="250"/>
        </w:trPr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277F8E" w14:textId="4047CF19" w:rsidR="00830BA7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 </w:t>
            </w:r>
            <w:r w:rsidR="00FB26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MH +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I</w:t>
            </w:r>
            <w:r w:rsidR="00FB26E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5552F6" w14:textId="77777777" w:rsidR="00830BA7" w:rsidRPr="00775D8A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1/22 (50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5C822F" w14:textId="77777777" w:rsidR="00830BA7" w:rsidRPr="00775D8A" w:rsidRDefault="00830BA7" w:rsidP="00A064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8/14 (57.1)</w:t>
            </w:r>
          </w:p>
        </w:tc>
      </w:tr>
    </w:tbl>
    <w:p w14:paraId="22AB22BC" w14:textId="5AECBD63" w:rsidR="00FB26E9" w:rsidRDefault="00FB26E9" w:rsidP="00FB26E9">
      <w:pPr>
        <w:pStyle w:val="Heading3"/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</w:pPr>
      <w:proofErr w:type="spellStart"/>
      <w:r w:rsidRPr="007F71F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a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DMH</w:t>
      </w:r>
      <w:proofErr w:type="spellEnd"/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 xml:space="preserve"> = 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DMH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 xml:space="preserve"> intervention program only</w:t>
      </w:r>
    </w:p>
    <w:p w14:paraId="1A6039A0" w14:textId="77777777" w:rsidR="00FB26E9" w:rsidRDefault="00FB26E9" w:rsidP="00FB26E9">
      <w:pPr>
        <w:pStyle w:val="Heading3"/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b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DMH</w:t>
      </w:r>
      <w:proofErr w:type="spellEnd"/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 xml:space="preserve"> + HI = high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-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intensity therapist-assistance</w:t>
      </w:r>
    </w:p>
    <w:p w14:paraId="788F72DB" w14:textId="77777777" w:rsidR="00FB26E9" w:rsidRPr="00B85F8D" w:rsidRDefault="00FB26E9" w:rsidP="00FB26E9">
      <w:pPr>
        <w:pStyle w:val="Heading3"/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c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DMH</w:t>
      </w:r>
      <w:proofErr w:type="spellEnd"/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 xml:space="preserve"> + LI =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 xml:space="preserve"> 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low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-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intensity therapist-assistance</w:t>
      </w:r>
    </w:p>
    <w:p w14:paraId="3236438E" w14:textId="77777777" w:rsidR="00FB26E9" w:rsidRPr="00331835" w:rsidRDefault="00FB26E9" w:rsidP="00FB26E9"/>
    <w:p w14:paraId="4BC277E5" w14:textId="77777777" w:rsidR="00830BA7" w:rsidRPr="00830BA7" w:rsidRDefault="00830BA7" w:rsidP="00830BA7"/>
    <w:sectPr w:rsidR="00830BA7" w:rsidRPr="00830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BA7"/>
    <w:rsid w:val="00015364"/>
    <w:rsid w:val="00123F6D"/>
    <w:rsid w:val="001E6272"/>
    <w:rsid w:val="00235725"/>
    <w:rsid w:val="00830BA7"/>
    <w:rsid w:val="00FB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0870B"/>
  <w15:chartTrackingRefBased/>
  <w15:docId w15:val="{22C2E7DA-4FE4-4D5F-8606-F1A9551B1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BA7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6E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0BA7"/>
    <w:rPr>
      <w:rFonts w:ascii="Calibri Light" w:eastAsia="Yu Gothic Light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6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5</cp:revision>
  <dcterms:created xsi:type="dcterms:W3CDTF">2022-12-16T22:13:00Z</dcterms:created>
  <dcterms:modified xsi:type="dcterms:W3CDTF">2023-05-20T08:01:00Z</dcterms:modified>
</cp:coreProperties>
</file>